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8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600"/>
        <w:gridCol w:w="4590"/>
      </w:tblGrid>
      <w:tr>
        <w:trPr/>
        <w:tc>
          <w:tcPr>
            <w:tcW w:w="100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I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/Functio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gory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00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Ftu1 transpos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bile and extrachromosomal element function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07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e deformyl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Fat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07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flavin synthase – beta subunit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iosynthesis of cofactors, prosthetic groups, and carrier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07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flavin synthase – alpha subunit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iosynthesis of cofactors, prosthetic groups, and carrier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22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zome recycling factor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synthesi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23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D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synthesi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23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W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synthesi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23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B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synthesi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2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S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synthesi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24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V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synthesi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24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P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synthesi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24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S ribosomal protein L29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synthesi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24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N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synthesi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26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90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Fat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4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tty acid and phospholipid metabolism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47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polymerase III – alpha subunit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A metabolism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48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gC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ergy metabolism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59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P-glucose/GDP-mannose dehydrogen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ergy metabolism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59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yl transfer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Fat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6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 synth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mino acid biosynthesi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60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ar transamine/perosamine synth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l envelop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60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yltransfer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l envelop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79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V pili lipoprotein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and unknown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82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V pili nucleotide binding protein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Fat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83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anophycin synth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iosynthesis of cofactors, prosthetic groups, and carrier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89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yl-prolyl cis/trans isomer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Fat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89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pP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Fat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89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pX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Fat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89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-binding ATP-dependent prote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Fat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90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FH-domain containing protein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Fat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90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tyrosine protein phosphat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ntral intermediary metabolism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90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ngB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lular processe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92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and unknown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96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l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Fat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096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dependent protease peptid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Fat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0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oD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cription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12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and unknown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1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rp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Fate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19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eT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synthesi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39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d-shock DEAD-box protein A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lular processe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54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and unknown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6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Ftu1 transposa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bile and extrachromosomal element function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79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– gamma subunit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ergy metabolism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80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i/>
                <w:sz w:val="18"/>
                <w:szCs w:val="18"/>
              </w:rPr>
              <w:t>nfB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synthesis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8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usA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cription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9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A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and unknown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TL_196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hranilate synthase component I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iosynthesis of cofactors, prosthetic groups, and carriers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  <w:t>Table S5: Genes down-regulated at both the 4 and 8-hour time point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6:07:00Z</dcterms:created>
  <dc:creator>Bent, Zachary</dc:creator>
  <dc:description/>
  <cp:keywords/>
  <dc:language>en-US</dc:language>
  <cp:lastModifiedBy>Bent, Zachary</cp:lastModifiedBy>
  <cp:lastPrinted>2013-08-07T09:45:00Z</cp:lastPrinted>
  <dcterms:modified xsi:type="dcterms:W3CDTF">2013-09-23T16:07:00Z</dcterms:modified>
  <cp:revision>2</cp:revision>
  <dc:subject/>
  <dc:title/>
</cp:coreProperties>
</file>